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</w:rPr>
      </w:pPr>
      <w:r>
        <w:rPr>
          <w:rFonts w:eastAsia="ArialMT;hakuyoxingshu7000" w:cs="Times New Roman" w:ascii="Times New Roman" w:hAnsi="Times New Roman"/>
          <w:b/>
          <w:bCs/>
          <w:sz w:val="28"/>
          <w:szCs w:val="28"/>
        </w:rPr>
        <w:t>Supplementary Table 1</w:t>
      </w:r>
    </w:p>
    <w:p>
      <w:pPr>
        <w:pStyle w:val="Normal"/>
        <w:jc w:val="both"/>
        <w:rPr/>
      </w:pPr>
      <w:r>
        <w:rPr>
          <w:rFonts w:eastAsia="ArialMT;hakuyoxingshu7000" w:cs="Times New Roman" w:ascii="Times New Roman" w:hAnsi="Times New Roman"/>
          <w:b/>
          <w:bCs/>
          <w:color w:val="000000"/>
          <w:sz w:val="24"/>
          <w:szCs w:val="24"/>
        </w:rPr>
        <w:t>Supplementary Table 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dentification of proteins interacting with RDUR. RNA pull-down assay using biotinylated RDUR or control was performed and the precipitate was analyzed by mass spectrometry. Two proteins were identified as IL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 </w:t>
      </w:r>
      <w:r>
        <w:rPr>
          <w:rFonts w:cs="Times New Roman" w:ascii="Times New Roman" w:hAnsi="Times New Roman"/>
          <w:color w:val="000000"/>
          <w:sz w:val="24"/>
          <w:szCs w:val="24"/>
        </w:rPr>
        <w:t>and ILF</w:t>
      </w:r>
      <w:r>
        <w:rPr>
          <w:rFonts w:cs="Times New Roman" w:ascii="Times New Roman" w:hAnsi="Times New Roman"/>
          <w:color w:val="000000"/>
          <w:sz w:val="24"/>
          <w:szCs w:val="24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at are highlighted in bold</w:t>
      </w:r>
      <w:r>
        <w:rPr/>
        <w:t xml:space="preserve">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395"/>
        <w:gridCol w:w="1559"/>
        <w:gridCol w:w="1326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8" w:before="0" w:after="20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on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8" w:before="0" w:after="20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8" w:before="0" w:after="20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re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8" w:before="0" w:after="20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verag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0709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n, cytoplasmic 1 OS=Homo sapiens GN=ACTB PE=1 SV=1 - [ACTB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50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7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0558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glycerate kinase 1 OS=Homo sapiens GN=PGK1 PE=1 SV=3 - [PGK1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5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9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2736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n, aortic smooth muscle OS=Homo sapiens GN=ACTA2 PE=1 SV=1 - [ACTA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84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6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4DY09</w:t>
            </w:r>
          </w:p>
          <w:p>
            <w:pPr>
              <w:pStyle w:val="Normal"/>
              <w:spacing w:lineRule="atLeast" w:line="343" w:before="280" w:after="20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ILF2)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terleukin enhancer-binding factor 2 OS=Homo sapiens GN=ILF2 PE=1 SV=1 - [B4DY09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9.41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0.9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2768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um albumin OS=Homo sapiens GN=ALB PE=1 SV=2 - [ALBU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44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0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0Y8G5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terogeneous nuclear ribonucleoprotein D0 (Fragment) OS=Homo sapiens GN=HNRNPD PE=1 SV=7 - [H0Y8G5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9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9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JS74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heral plasma membrane protein CASK OS=Homo sapiens GN=CASK PE=1 SV=1 - [Q5JS74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6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2452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agen alpha-1(I) chain OS=Homo sapiens GN=COL1A1 PE=1 SV=5 - [CO1A1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1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3148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 DNA-binding protein 43 OS=Homo sapiens GN=TARDBP PE=1 SV=1 - [TADBP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9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08554-2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form 1B of Desmocollin-1 OS=Homo sapiens GN=DSC1 - [DSC1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5924-2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form DPII of Desmoplakin OS=Homo sapiens GN=DSP - [DESP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2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8WD59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S ribosomal protein SA (Fragment) OS=Homo sapiens GN=RPSA PE=1 SV=2 - [F8WD59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81605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rmcidin OS=Homo sapiens GN=DCD PE=1 SV=2 - [DCD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6NNT2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 C16orf96 OS=Homo sapiens GN=C16orf96 PE=4 SV=3 - [CP096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01105-3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form 3 of Protein SET OS=Homo sapiens GN=SET - [SET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KUB4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nic anhydrase 12 OS=Homo sapiens GN=CA12 PE=1 SV=1 - [B3KUB4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5MCX3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tin-2 OS=Homo sapiens GN=SEPT2 PE=1 SV=1 - [B5MCX3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9JN71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 finger protein 878 OS=Homo sapiens GN=ZNF878 PE=3 SV=2 - [ZN878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9JPI2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nction plakoglobin (Fragment) OS=Homo sapiens GN=JUP PE=1 SV=1 - [C9JPI2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8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9JYW2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olin (Fragment) OS=Homo sapiens GN=NCL PE=1 SV=1 - [C9JYW2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7EUT5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aldehyde-3-phosphate dehydrogenase OS=Homo sapiens GN=GAPDH PE=1 SV=1 - [E7EUT5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6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3526-2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form 2 of Adenosylhomocysteinase OS=Homo sapiens GN=AHCY - [SAHH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5E9A7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strophia myotonica WD repeat-containing protein OS=Homo sapiens GN=DMWD PE=1 SV=1 - [G5E9A7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BR62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/testis antigen 62 OS=Homo sapiens GN=CT62 PE=4 SV=1 - [H3BR62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8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43157-3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form 3 of Plexin-B1 OS=Homo sapiens GN=PLXNB1 - [PLXB1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75874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citrate dehydrogenase [NADP] cytoplasmic OS=Homo sapiens GN=IDH1 PE=1 SV=2 - [IDHC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2656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lipoprotein C-III OS=Homo sapiens GN=APOC3 PE=1 SV=1 - [APOC3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1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7929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ectin-7 OS=Homo sapiens GN=LGALS7 PE=1 SV=2 - [LEG7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1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00577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al activator protein Pur-alpha OS=Homo sapiens GN=PURA PE=1 SV=2 - [PURA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01085-2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form 2 of Nucleolysin TIAR OS=Homo sapiens GN=TIAL1 - [TIAR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02413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moglein-1 OS=Homo sapiens GN=DSG1 PE=1 SV=2 - [DSG1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4117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hydropyrimidinase OS=Homo sapiens GN=DPYS PE=1 SV=1 - [DPYS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75369-2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form 2 of Filamin-B OS=Homo sapiens GN=FLNB - [FLNB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.93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5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1333-2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form 2 of Filamin-A OS=Homo sapiens GN=FLNA - [FLNA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.80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0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08211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-dependent RNA helicase A OS=Homo sapiens GN=DHX9 PE=1 SV=4 - [DHX9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.25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1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1142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t shock cognate 71 kDa protein OS=Homo sapiens GN=HSPA8 PE=1 SV=1 - [HSP7C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.29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4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12906-5</w:t>
            </w:r>
          </w:p>
          <w:p>
            <w:pPr>
              <w:pStyle w:val="Normal"/>
              <w:spacing w:lineRule="atLeast" w:line="343" w:before="280" w:after="200"/>
              <w:jc w:val="center"/>
              <w:textAlignment w:val="top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ILF3)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soform 5 of Interleukin enhancer-binding factor 3 OS=Homo sapiens GN=ILF3 - [ILF3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2.1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3" w:before="0" w:after="200"/>
              <w:jc w:val="center"/>
              <w:textAlignment w:val="top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7.9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52272-2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form 2 of Heterogeneous nuclear ribonucleoprotein M OS=Homo sapiens GN=HNRNPM - [HNRPM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0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9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7900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t shock protein HSP 90-alpha OS=Homo sapiens GN=HSP90AA1 PE=1 SV=5 - [HS90A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1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9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8238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t shock protein HSP 90-beta OS=Homo sapiens GN=HSP90AB1 PE=1 SV=4 - [HS90B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80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9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2956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-ray repair cross-complementing protein 6 OS=Homo sapiens GN=XRCC6 PE=1 SV=2 - [XRCC6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9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2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00839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terogeneous nuclear ribonucleoprotein U OS=Homo sapiens GN=HNRNPU PE=1 SV=6 - [HNRPU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87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7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54652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t shock-related 70 kDa protein 2 OS=Homo sapiens GN=HSPA2 PE=1 SV=1 - [HSP72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57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7809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ase-sensitive element-binding protein 1 OS=Homo sapiens GN=YBX1 PE=1 SV=3 - [YBOX1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46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5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DMV9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t shock 70 kDa protein 1B OS=Homo sapiens GN=HSPA1B PE=1 SV=1 - [HS71B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1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8646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-70 protein, mitochondrial OS=Homo sapiens GN=HSPA9 PE=1 SV=2 - [GRP75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0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1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9338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olin OS=Homo sapiens GN=NCL PE=1 SV=3 - [NUCL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0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9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1940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adenylate-binding protein 1 OS=Homo sapiens GN=PABPC1 PE=1 SV=2 - [PABP1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15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6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6AE4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r upstream element-binding protein 1 OS=Homo sapiens GN=FUBP1 PE=1 SV=3 - [FUBP1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34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9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60506-2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form 2 of Heterogeneous nuclear ribonucleoprotein Q OS=Homo sapiens GN=SYNCRIP - [HNRPQ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6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9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2704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cine-rich PPR motif-containing protein, mitochondrial OS=Homo sapiens GN=LRPPRC PE=1 SV=3 - [LPPRC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99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6989-2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form 2 of Y-box-binding protein 3 OS=Homo sapiens GN=YBX3 - [YBOX3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85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NZB2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titutive coactivator of PPAR-gamma-like protein 1 OS=Homo sapiens GN=FAM120A PE=1 SV=2 - [F120A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6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1021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 kDa glucose-regulated protein OS=Homo sapiens GN=HSPA5 PE=1 SV=2 - [GRP78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13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5393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icing factor 3B subunit 3 OS=Homo sapiens GN=SF3B3 PE=1 SV=4 - [SF3B3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6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5020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quamous cell carcinoma antigen recognized by T-cells 3 OS=Homo sapiens GN=SART3 PE=1 SV=1 - [SART3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6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4247-3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form 3 of Src substrate cortactin OS=Homo sapiens GN=CTTN - [SRC8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0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4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81605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rmcidin OS=Homo sapiens GN=DCD PE=1 SV=2 - [DCD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6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7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BUJ2-4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form 4 of Heterogeneous nuclear ribonucleoprotein U-like protein 1 OS=Homo sapiens GN=HNRNPUL1 - [HNRL1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6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0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55265-5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form 5 of Double-stranded RNA-specific adenosine deaminase OS=Homo sapiens GN=ADAR - [DSRAD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7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B4J1R6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ketolase OS=Homo sapiens GN=TKT PE=1 SV=1 - [A0A0B4J1R6_HUMAN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7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6" w:before="0" w:after="20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85</w:t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before="28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280" w:after="200"/>
      <w:jc w:val="lef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1" w:before="28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2T03:05:00Z</dcterms:created>
  <dc:creator>Administrator</dc:creator>
  <dc:description/>
  <cp:keywords/>
  <dc:language>en-US</dc:language>
  <cp:lastModifiedBy>NTKO</cp:lastModifiedBy>
  <dcterms:modified xsi:type="dcterms:W3CDTF">2021-05-09T12:08:00Z</dcterms:modified>
  <cp:revision>3</cp:revision>
  <dc:subject/>
  <dc:title/>
</cp:coreProperties>
</file>